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0150B" w14:textId="77777777" w:rsidR="00B00880" w:rsidRDefault="00B00880">
      <w:pPr>
        <w:rPr>
          <w:rFonts w:ascii="Times" w:hAnsi="Times"/>
          <w:b/>
          <w:bCs/>
        </w:rPr>
      </w:pPr>
    </w:p>
    <w:p w14:paraId="71C5C4C3" w14:textId="4B94F823" w:rsidR="00B00880" w:rsidRPr="00B00880" w:rsidRDefault="00B00880" w:rsidP="00B00880">
      <w:pPr>
        <w:rPr>
          <w:rFonts w:ascii="Times" w:hAnsi="Times"/>
          <w:b/>
          <w:bCs/>
        </w:rPr>
      </w:pPr>
      <w:r w:rsidRPr="00B00880">
        <w:rPr>
          <w:rFonts w:ascii="Times" w:hAnsi="Times"/>
          <w:b/>
          <w:bCs/>
        </w:rPr>
        <w:t>S</w:t>
      </w:r>
      <w:r w:rsidR="00066114">
        <w:rPr>
          <w:rFonts w:ascii="Times" w:hAnsi="Times"/>
          <w:b/>
          <w:bCs/>
        </w:rPr>
        <w:t>1</w:t>
      </w:r>
      <w:r w:rsidRPr="00B00880">
        <w:rPr>
          <w:rFonts w:ascii="Times" w:hAnsi="Times"/>
          <w:b/>
          <w:bCs/>
        </w:rPr>
        <w:t xml:space="preserve"> </w:t>
      </w:r>
      <w:r w:rsidR="00B6798F">
        <w:rPr>
          <w:rFonts w:ascii="Times" w:hAnsi="Times"/>
          <w:b/>
          <w:bCs/>
        </w:rPr>
        <w:t xml:space="preserve">table </w:t>
      </w:r>
      <w:bookmarkStart w:id="0" w:name="_GoBack"/>
      <w:bookmarkEnd w:id="0"/>
      <w:r>
        <w:rPr>
          <w:rFonts w:ascii="Times" w:hAnsi="Times"/>
          <w:lang w:bidi="th-TH"/>
        </w:rPr>
        <w:t xml:space="preserve">: The comparison of bacterial load between groups of </w:t>
      </w:r>
      <w:r w:rsidRPr="00810036">
        <w:rPr>
          <w:rFonts w:ascii="Times" w:hAnsi="Times"/>
          <w:sz w:val="21"/>
          <w:szCs w:val="21"/>
          <w:lang w:bidi="th-TH"/>
        </w:rPr>
        <w:t>≥4 mm of PPD</w:t>
      </w:r>
      <w:r>
        <w:rPr>
          <w:rFonts w:ascii="Times" w:hAnsi="Times"/>
          <w:sz w:val="21"/>
          <w:szCs w:val="21"/>
          <w:lang w:bidi="th-TH"/>
        </w:rPr>
        <w:t xml:space="preserve"> (%)</w:t>
      </w:r>
    </w:p>
    <w:p w14:paraId="4B1A5AFC" w14:textId="77777777" w:rsidR="00B00880" w:rsidRPr="0024400B" w:rsidRDefault="00B00880" w:rsidP="00B00880">
      <w:pPr>
        <w:rPr>
          <w:rFonts w:ascii="Times" w:hAnsi="Times"/>
          <w:sz w:val="21"/>
          <w:szCs w:val="21"/>
          <w:lang w:bidi="th-TH"/>
        </w:rPr>
      </w:pPr>
    </w:p>
    <w:tbl>
      <w:tblPr>
        <w:tblStyle w:val="a3"/>
        <w:tblW w:w="9067" w:type="dxa"/>
        <w:jc w:val="center"/>
        <w:tblLook w:val="04A0" w:firstRow="1" w:lastRow="0" w:firstColumn="1" w:lastColumn="0" w:noHBand="0" w:noVBand="1"/>
      </w:tblPr>
      <w:tblGrid>
        <w:gridCol w:w="2122"/>
        <w:gridCol w:w="992"/>
        <w:gridCol w:w="998"/>
        <w:gridCol w:w="986"/>
        <w:gridCol w:w="993"/>
        <w:gridCol w:w="992"/>
        <w:gridCol w:w="992"/>
        <w:gridCol w:w="992"/>
      </w:tblGrid>
      <w:tr w:rsidR="00B00880" w14:paraId="785B8C7B" w14:textId="77777777" w:rsidTr="008A53D1">
        <w:trPr>
          <w:cantSplit/>
          <w:trHeight w:val="1550"/>
          <w:jc w:val="center"/>
        </w:trPr>
        <w:tc>
          <w:tcPr>
            <w:tcW w:w="2122" w:type="dxa"/>
            <w:tcBorders>
              <w:tl2br w:val="single" w:sz="4" w:space="0" w:color="auto"/>
            </w:tcBorders>
          </w:tcPr>
          <w:p w14:paraId="4D214FFC" w14:textId="77777777" w:rsidR="00B00880" w:rsidRPr="00810036" w:rsidRDefault="00B00880" w:rsidP="008A53D1">
            <w:pPr>
              <w:jc w:val="right"/>
              <w:rPr>
                <w:rFonts w:ascii="Times" w:hAnsi="Times"/>
                <w:sz w:val="21"/>
                <w:szCs w:val="21"/>
                <w:lang w:bidi="th-TH"/>
              </w:rPr>
            </w:pPr>
            <w:r w:rsidRPr="00810036">
              <w:rPr>
                <w:rFonts w:ascii="Times" w:hAnsi="Times"/>
                <w:sz w:val="21"/>
                <w:szCs w:val="21"/>
                <w:lang w:bidi="th-TH"/>
              </w:rPr>
              <w:t>Bacterial species</w:t>
            </w:r>
          </w:p>
          <w:p w14:paraId="1206599B" w14:textId="77777777" w:rsidR="00B00880" w:rsidRDefault="00B00880" w:rsidP="008A53D1">
            <w:pPr>
              <w:rPr>
                <w:rFonts w:ascii="Times" w:hAnsi="Times"/>
                <w:sz w:val="21"/>
                <w:szCs w:val="21"/>
                <w:lang w:bidi="th-TH"/>
              </w:rPr>
            </w:pPr>
          </w:p>
          <w:p w14:paraId="18A847BB" w14:textId="77777777" w:rsidR="00B00880" w:rsidRPr="00810036" w:rsidRDefault="00B00880" w:rsidP="008A53D1">
            <w:pPr>
              <w:rPr>
                <w:rFonts w:ascii="Times" w:hAnsi="Times"/>
                <w:sz w:val="21"/>
                <w:szCs w:val="21"/>
                <w:lang w:bidi="th-TH"/>
              </w:rPr>
            </w:pPr>
          </w:p>
          <w:p w14:paraId="0AD4A229" w14:textId="77777777" w:rsidR="00B00880" w:rsidRPr="00810036" w:rsidRDefault="00B00880" w:rsidP="008A53D1">
            <w:pPr>
              <w:rPr>
                <w:rFonts w:ascii="Times" w:hAnsi="Times"/>
                <w:sz w:val="21"/>
                <w:szCs w:val="21"/>
                <w:lang w:bidi="th-TH"/>
              </w:rPr>
            </w:pPr>
          </w:p>
          <w:p w14:paraId="1A5DAE7A" w14:textId="77777777" w:rsidR="00B00880" w:rsidRDefault="00B00880" w:rsidP="008A53D1">
            <w:pPr>
              <w:rPr>
                <w:rFonts w:ascii="Times" w:hAnsi="Times"/>
                <w:sz w:val="21"/>
                <w:szCs w:val="21"/>
                <w:lang w:bidi="th-TH"/>
              </w:rPr>
            </w:pPr>
            <w:r>
              <w:rPr>
                <w:rFonts w:ascii="Times" w:hAnsi="Times"/>
                <w:sz w:val="21"/>
                <w:szCs w:val="21"/>
                <w:lang w:bidi="th-TH"/>
              </w:rPr>
              <w:t xml:space="preserve">Comparison </w:t>
            </w:r>
          </w:p>
          <w:p w14:paraId="16FB3EE9" w14:textId="77777777" w:rsidR="00B00880" w:rsidRDefault="00B00880" w:rsidP="008A53D1">
            <w:pPr>
              <w:rPr>
                <w:rFonts w:ascii="Times" w:hAnsi="Times"/>
                <w:sz w:val="21"/>
                <w:szCs w:val="21"/>
                <w:lang w:bidi="th-TH"/>
              </w:rPr>
            </w:pPr>
            <w:r>
              <w:rPr>
                <w:rFonts w:ascii="Times" w:hAnsi="Times"/>
                <w:sz w:val="21"/>
                <w:szCs w:val="21"/>
                <w:lang w:bidi="th-TH"/>
              </w:rPr>
              <w:t>between g</w:t>
            </w:r>
            <w:r w:rsidRPr="00810036">
              <w:rPr>
                <w:rFonts w:ascii="Times" w:hAnsi="Times"/>
                <w:sz w:val="21"/>
                <w:szCs w:val="21"/>
                <w:lang w:bidi="th-TH"/>
              </w:rPr>
              <w:t xml:space="preserve">roups </w:t>
            </w:r>
          </w:p>
          <w:p w14:paraId="3FA93A26" w14:textId="77777777" w:rsidR="00B00880" w:rsidRPr="00B0605A" w:rsidRDefault="00B00880" w:rsidP="008A53D1">
            <w:pPr>
              <w:rPr>
                <w:rFonts w:ascii="Times" w:hAnsi="Times"/>
                <w:sz w:val="21"/>
                <w:szCs w:val="21"/>
                <w:lang w:bidi="th-TH"/>
              </w:rPr>
            </w:pPr>
            <w:r w:rsidRPr="00810036">
              <w:rPr>
                <w:rFonts w:ascii="Times" w:hAnsi="Times"/>
                <w:sz w:val="21"/>
                <w:szCs w:val="21"/>
                <w:lang w:bidi="th-TH"/>
              </w:rPr>
              <w:t>of</w:t>
            </w:r>
            <w:r>
              <w:rPr>
                <w:rFonts w:ascii="Times" w:hAnsi="Times"/>
                <w:sz w:val="21"/>
                <w:szCs w:val="21"/>
                <w:lang w:bidi="th-TH"/>
              </w:rPr>
              <w:t xml:space="preserve"> ≥ 4 mm</w:t>
            </w:r>
            <w:r w:rsidRPr="00810036">
              <w:rPr>
                <w:rFonts w:ascii="Times" w:hAnsi="Times"/>
                <w:sz w:val="21"/>
                <w:szCs w:val="21"/>
                <w:lang w:bidi="th-TH"/>
              </w:rPr>
              <w:t xml:space="preserve"> PPD</w:t>
            </w:r>
            <w:r>
              <w:rPr>
                <w:rFonts w:ascii="Times" w:hAnsi="Times"/>
                <w:sz w:val="21"/>
                <w:szCs w:val="21"/>
                <w:lang w:bidi="th-TH"/>
              </w:rPr>
              <w:t xml:space="preserve"> (%)</w:t>
            </w:r>
          </w:p>
        </w:tc>
        <w:tc>
          <w:tcPr>
            <w:tcW w:w="992" w:type="dxa"/>
            <w:textDirection w:val="btLr"/>
            <w:vAlign w:val="center"/>
          </w:tcPr>
          <w:p w14:paraId="5A28A4E9" w14:textId="77777777" w:rsidR="00B00880" w:rsidRPr="003F3222" w:rsidRDefault="00B00880" w:rsidP="008A53D1">
            <w:pPr>
              <w:ind w:left="113" w:right="113"/>
              <w:jc w:val="center"/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</w:pP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 xml:space="preserve">P. </w:t>
            </w:r>
            <w:proofErr w:type="spellStart"/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gingivalis</w:t>
            </w:r>
            <w:proofErr w:type="spellEnd"/>
          </w:p>
        </w:tc>
        <w:tc>
          <w:tcPr>
            <w:tcW w:w="998" w:type="dxa"/>
            <w:textDirection w:val="btLr"/>
            <w:vAlign w:val="center"/>
          </w:tcPr>
          <w:p w14:paraId="644B6811" w14:textId="77777777" w:rsidR="00B00880" w:rsidRPr="003F3222" w:rsidRDefault="00B00880" w:rsidP="008A53D1">
            <w:pPr>
              <w:ind w:left="113" w:right="113"/>
              <w:jc w:val="center"/>
              <w:rPr>
                <w:rFonts w:ascii="Times" w:hAnsi="Times"/>
                <w:sz w:val="18"/>
                <w:szCs w:val="18"/>
                <w:lang w:bidi="th-TH"/>
              </w:rPr>
            </w:pPr>
            <w:proofErr w:type="spellStart"/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Fretibacterium</w:t>
            </w:r>
            <w:proofErr w:type="spellEnd"/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 xml:space="preserve"> </w:t>
            </w:r>
            <w:r w:rsidRPr="003F3222">
              <w:rPr>
                <w:rFonts w:ascii="Times" w:hAnsi="Times"/>
                <w:sz w:val="18"/>
                <w:szCs w:val="18"/>
                <w:lang w:bidi="th-TH"/>
              </w:rPr>
              <w:t>sp. HOT 360</w:t>
            </w:r>
          </w:p>
        </w:tc>
        <w:tc>
          <w:tcPr>
            <w:tcW w:w="986" w:type="dxa"/>
            <w:textDirection w:val="btLr"/>
            <w:vAlign w:val="center"/>
          </w:tcPr>
          <w:p w14:paraId="3BE443D2" w14:textId="77777777" w:rsidR="00B00880" w:rsidRPr="003F3222" w:rsidRDefault="00B00880" w:rsidP="008A53D1">
            <w:pPr>
              <w:ind w:left="113" w:right="113"/>
              <w:jc w:val="center"/>
              <w:rPr>
                <w:rFonts w:ascii="Times" w:hAnsi="Times"/>
                <w:sz w:val="18"/>
                <w:szCs w:val="18"/>
                <w:lang w:bidi="th-TH"/>
              </w:rPr>
            </w:pP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TM7</w:t>
            </w:r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sp. HOT 356</w:t>
            </w:r>
          </w:p>
        </w:tc>
        <w:tc>
          <w:tcPr>
            <w:tcW w:w="993" w:type="dxa"/>
            <w:textDirection w:val="btLr"/>
            <w:vAlign w:val="center"/>
          </w:tcPr>
          <w:p w14:paraId="3F0A9B7E" w14:textId="77777777" w:rsidR="00B00880" w:rsidRPr="003F3222" w:rsidRDefault="00B00880" w:rsidP="008A53D1">
            <w:pPr>
              <w:ind w:left="113" w:right="113"/>
              <w:jc w:val="center"/>
              <w:rPr>
                <w:rFonts w:ascii="Times" w:hAnsi="Times"/>
                <w:sz w:val="18"/>
                <w:szCs w:val="18"/>
                <w:lang w:bidi="th-TH"/>
              </w:rPr>
            </w:pP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 xml:space="preserve">P. </w:t>
            </w:r>
            <w:proofErr w:type="spellStart"/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gingivalis</w:t>
            </w:r>
            <w:proofErr w:type="spellEnd"/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+ </w:t>
            </w:r>
            <w:proofErr w:type="spellStart"/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Fretibacterium</w:t>
            </w:r>
            <w:proofErr w:type="spellEnd"/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sp. HOT 360</w:t>
            </w:r>
          </w:p>
        </w:tc>
        <w:tc>
          <w:tcPr>
            <w:tcW w:w="992" w:type="dxa"/>
            <w:textDirection w:val="btLr"/>
            <w:vAlign w:val="center"/>
          </w:tcPr>
          <w:p w14:paraId="14FC0033" w14:textId="77777777" w:rsidR="00B00880" w:rsidRPr="003F3222" w:rsidRDefault="00B00880" w:rsidP="008A53D1">
            <w:pPr>
              <w:ind w:left="113" w:right="113"/>
              <w:jc w:val="center"/>
              <w:rPr>
                <w:rFonts w:ascii="Times" w:hAnsi="Times"/>
                <w:sz w:val="18"/>
                <w:szCs w:val="18"/>
                <w:lang w:bidi="th-TH"/>
              </w:rPr>
            </w:pP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 xml:space="preserve">P. </w:t>
            </w:r>
            <w:proofErr w:type="spellStart"/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gingivalis</w:t>
            </w:r>
            <w:proofErr w:type="spellEnd"/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+ </w:t>
            </w: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TM7</w:t>
            </w:r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sp. HOT 356</w:t>
            </w:r>
          </w:p>
        </w:tc>
        <w:tc>
          <w:tcPr>
            <w:tcW w:w="992" w:type="dxa"/>
            <w:textDirection w:val="btLr"/>
            <w:vAlign w:val="center"/>
          </w:tcPr>
          <w:p w14:paraId="22A06CAF" w14:textId="77777777" w:rsidR="00B00880" w:rsidRPr="003F3222" w:rsidRDefault="00B00880" w:rsidP="008A53D1">
            <w:pPr>
              <w:ind w:left="113" w:right="113"/>
              <w:jc w:val="center"/>
              <w:rPr>
                <w:rFonts w:ascii="Times" w:hAnsi="Times"/>
                <w:sz w:val="18"/>
                <w:szCs w:val="18"/>
                <w:lang w:bidi="th-TH"/>
              </w:rPr>
            </w:pP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 xml:space="preserve">TM7 </w:t>
            </w:r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sp. HOT 356 + </w:t>
            </w:r>
            <w:proofErr w:type="spellStart"/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Fretibacterium</w:t>
            </w:r>
            <w:proofErr w:type="spellEnd"/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sp. HOT 360</w:t>
            </w:r>
          </w:p>
        </w:tc>
        <w:tc>
          <w:tcPr>
            <w:tcW w:w="992" w:type="dxa"/>
            <w:textDirection w:val="btLr"/>
            <w:vAlign w:val="center"/>
          </w:tcPr>
          <w:p w14:paraId="7F764C56" w14:textId="77777777" w:rsidR="00B00880" w:rsidRPr="003F3222" w:rsidRDefault="00B00880" w:rsidP="008A53D1">
            <w:pPr>
              <w:ind w:left="113" w:right="113"/>
              <w:jc w:val="center"/>
              <w:rPr>
                <w:rFonts w:ascii="Times" w:hAnsi="Times"/>
                <w:sz w:val="18"/>
                <w:szCs w:val="18"/>
                <w:lang w:bidi="th-TH"/>
              </w:rPr>
            </w:pP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 xml:space="preserve">P. </w:t>
            </w:r>
            <w:proofErr w:type="spellStart"/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gingivalis</w:t>
            </w:r>
            <w:proofErr w:type="spellEnd"/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+ </w:t>
            </w:r>
            <w:proofErr w:type="spellStart"/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Fretibacterium</w:t>
            </w:r>
            <w:proofErr w:type="spellEnd"/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sp. HOT 360+ </w:t>
            </w:r>
            <w:r w:rsidRPr="003F3222">
              <w:rPr>
                <w:rFonts w:ascii="Times" w:hAnsi="Times"/>
                <w:i/>
                <w:iCs/>
                <w:sz w:val="18"/>
                <w:szCs w:val="18"/>
                <w:lang w:bidi="th-TH"/>
              </w:rPr>
              <w:t>TM7</w:t>
            </w:r>
            <w:r w:rsidRPr="003F3222">
              <w:rPr>
                <w:rFonts w:ascii="Times" w:hAnsi="Times"/>
                <w:sz w:val="18"/>
                <w:szCs w:val="18"/>
                <w:lang w:bidi="th-TH"/>
              </w:rPr>
              <w:t xml:space="preserve"> sp. HOT 356</w:t>
            </w:r>
          </w:p>
        </w:tc>
      </w:tr>
      <w:tr w:rsidR="00B00880" w14:paraId="790FDD23" w14:textId="77777777" w:rsidTr="008A53D1">
        <w:trPr>
          <w:jc w:val="center"/>
        </w:trPr>
        <w:tc>
          <w:tcPr>
            <w:tcW w:w="2122" w:type="dxa"/>
          </w:tcPr>
          <w:p w14:paraId="6B2933A8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0/ &gt; 0-10</w:t>
            </w:r>
          </w:p>
        </w:tc>
        <w:tc>
          <w:tcPr>
            <w:tcW w:w="992" w:type="dxa"/>
          </w:tcPr>
          <w:p w14:paraId="26AFA04E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8" w:type="dxa"/>
          </w:tcPr>
          <w:p w14:paraId="3AA595F2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86" w:type="dxa"/>
          </w:tcPr>
          <w:p w14:paraId="7D7634EF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3" w:type="dxa"/>
          </w:tcPr>
          <w:p w14:paraId="3AD9B4BA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4CF71FCE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3F8C12AE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7BB565D0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</w:tr>
      <w:tr w:rsidR="00B00880" w14:paraId="62CCEBD5" w14:textId="77777777" w:rsidTr="008A53D1">
        <w:trPr>
          <w:jc w:val="center"/>
        </w:trPr>
        <w:tc>
          <w:tcPr>
            <w:tcW w:w="2122" w:type="dxa"/>
          </w:tcPr>
          <w:p w14:paraId="70A37C3A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0/ &gt;10-20</w:t>
            </w:r>
          </w:p>
        </w:tc>
        <w:tc>
          <w:tcPr>
            <w:tcW w:w="992" w:type="dxa"/>
          </w:tcPr>
          <w:p w14:paraId="4AE1A84B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8" w:type="dxa"/>
          </w:tcPr>
          <w:p w14:paraId="4E021C63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86" w:type="dxa"/>
          </w:tcPr>
          <w:p w14:paraId="4207E552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3" w:type="dxa"/>
          </w:tcPr>
          <w:p w14:paraId="43F54F15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2" w:type="dxa"/>
          </w:tcPr>
          <w:p w14:paraId="34E7BFBB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2" w:type="dxa"/>
          </w:tcPr>
          <w:p w14:paraId="39B34060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2CB97BBE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</w:tr>
      <w:tr w:rsidR="00B00880" w14:paraId="2625A1D1" w14:textId="77777777" w:rsidTr="008A53D1">
        <w:trPr>
          <w:jc w:val="center"/>
        </w:trPr>
        <w:tc>
          <w:tcPr>
            <w:tcW w:w="2122" w:type="dxa"/>
          </w:tcPr>
          <w:p w14:paraId="6A8032FA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0/ &gt;20-30</w:t>
            </w:r>
          </w:p>
        </w:tc>
        <w:tc>
          <w:tcPr>
            <w:tcW w:w="992" w:type="dxa"/>
          </w:tcPr>
          <w:p w14:paraId="5330908A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8" w:type="dxa"/>
          </w:tcPr>
          <w:p w14:paraId="0925D14F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86" w:type="dxa"/>
          </w:tcPr>
          <w:p w14:paraId="0ADB68A4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3" w:type="dxa"/>
          </w:tcPr>
          <w:p w14:paraId="1E4A241C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2" w:type="dxa"/>
          </w:tcPr>
          <w:p w14:paraId="1D58196B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57D3F024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2" w:type="dxa"/>
          </w:tcPr>
          <w:p w14:paraId="78B07FD9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</w:tr>
      <w:tr w:rsidR="00B00880" w14:paraId="4A266D9C" w14:textId="77777777" w:rsidTr="008A53D1">
        <w:trPr>
          <w:jc w:val="center"/>
        </w:trPr>
        <w:tc>
          <w:tcPr>
            <w:tcW w:w="2122" w:type="dxa"/>
          </w:tcPr>
          <w:p w14:paraId="0CBD9DAE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0/ &gt;30-40</w:t>
            </w:r>
          </w:p>
        </w:tc>
        <w:tc>
          <w:tcPr>
            <w:tcW w:w="992" w:type="dxa"/>
          </w:tcPr>
          <w:p w14:paraId="6156CC03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8" w:type="dxa"/>
          </w:tcPr>
          <w:p w14:paraId="59DD8AF2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86" w:type="dxa"/>
          </w:tcPr>
          <w:p w14:paraId="2328496C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3" w:type="dxa"/>
          </w:tcPr>
          <w:p w14:paraId="5B95701A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2" w:type="dxa"/>
          </w:tcPr>
          <w:p w14:paraId="0EFA744F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2" w:type="dxa"/>
          </w:tcPr>
          <w:p w14:paraId="394CAC87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2" w:type="dxa"/>
          </w:tcPr>
          <w:p w14:paraId="4D8388DD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</w:tr>
      <w:tr w:rsidR="00B00880" w14:paraId="3BDA09E0" w14:textId="77777777" w:rsidTr="008A53D1">
        <w:trPr>
          <w:jc w:val="center"/>
        </w:trPr>
        <w:tc>
          <w:tcPr>
            <w:tcW w:w="2122" w:type="dxa"/>
          </w:tcPr>
          <w:p w14:paraId="3F47E605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0/ &gt;40</w:t>
            </w:r>
          </w:p>
        </w:tc>
        <w:tc>
          <w:tcPr>
            <w:tcW w:w="992" w:type="dxa"/>
          </w:tcPr>
          <w:p w14:paraId="44501A51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8" w:type="dxa"/>
          </w:tcPr>
          <w:p w14:paraId="500E80B9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86" w:type="dxa"/>
          </w:tcPr>
          <w:p w14:paraId="576D173E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3" w:type="dxa"/>
          </w:tcPr>
          <w:p w14:paraId="0F217DCB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2" w:type="dxa"/>
          </w:tcPr>
          <w:p w14:paraId="12E3872D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3DC58631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2" w:type="dxa"/>
          </w:tcPr>
          <w:p w14:paraId="5DB9CC28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</w:tr>
      <w:tr w:rsidR="00B00880" w14:paraId="72624B81" w14:textId="77777777" w:rsidTr="008A53D1">
        <w:trPr>
          <w:jc w:val="center"/>
        </w:trPr>
        <w:tc>
          <w:tcPr>
            <w:tcW w:w="2122" w:type="dxa"/>
          </w:tcPr>
          <w:p w14:paraId="36B9AD11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 0-10/ &gt;10-20</w:t>
            </w:r>
          </w:p>
        </w:tc>
        <w:tc>
          <w:tcPr>
            <w:tcW w:w="992" w:type="dxa"/>
          </w:tcPr>
          <w:p w14:paraId="0C314516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8" w:type="dxa"/>
          </w:tcPr>
          <w:p w14:paraId="593423A6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86" w:type="dxa"/>
          </w:tcPr>
          <w:p w14:paraId="40487C29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3" w:type="dxa"/>
          </w:tcPr>
          <w:p w14:paraId="37CFF71A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404781DA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124D6722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3E7A3C26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</w:tr>
      <w:tr w:rsidR="00B00880" w14:paraId="77ECB339" w14:textId="77777777" w:rsidTr="008A53D1">
        <w:trPr>
          <w:jc w:val="center"/>
        </w:trPr>
        <w:tc>
          <w:tcPr>
            <w:tcW w:w="2122" w:type="dxa"/>
          </w:tcPr>
          <w:p w14:paraId="3FF77B90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 0-10/ &gt;20-30</w:t>
            </w:r>
          </w:p>
        </w:tc>
        <w:tc>
          <w:tcPr>
            <w:tcW w:w="992" w:type="dxa"/>
          </w:tcPr>
          <w:p w14:paraId="144C2C24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8" w:type="dxa"/>
          </w:tcPr>
          <w:p w14:paraId="494618F9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86" w:type="dxa"/>
          </w:tcPr>
          <w:p w14:paraId="2138F5A1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3" w:type="dxa"/>
          </w:tcPr>
          <w:p w14:paraId="2133EDEB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603B0E56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54A1DB66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2" w:type="dxa"/>
          </w:tcPr>
          <w:p w14:paraId="606AAFF2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</w:tr>
      <w:tr w:rsidR="00B00880" w14:paraId="5213439A" w14:textId="77777777" w:rsidTr="008A53D1">
        <w:trPr>
          <w:jc w:val="center"/>
        </w:trPr>
        <w:tc>
          <w:tcPr>
            <w:tcW w:w="2122" w:type="dxa"/>
          </w:tcPr>
          <w:p w14:paraId="4EA48984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 0-10/ &gt;30-40</w:t>
            </w:r>
          </w:p>
        </w:tc>
        <w:tc>
          <w:tcPr>
            <w:tcW w:w="992" w:type="dxa"/>
          </w:tcPr>
          <w:p w14:paraId="193C77E1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8" w:type="dxa"/>
          </w:tcPr>
          <w:p w14:paraId="3FCFADEF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86" w:type="dxa"/>
          </w:tcPr>
          <w:p w14:paraId="1D507056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3" w:type="dxa"/>
          </w:tcPr>
          <w:p w14:paraId="31F243CC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2" w:type="dxa"/>
          </w:tcPr>
          <w:p w14:paraId="361FB78F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2" w:type="dxa"/>
          </w:tcPr>
          <w:p w14:paraId="79D1C99A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2" w:type="dxa"/>
          </w:tcPr>
          <w:p w14:paraId="0030254A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</w:tr>
      <w:tr w:rsidR="00B00880" w14:paraId="7FB503F1" w14:textId="77777777" w:rsidTr="008A53D1">
        <w:trPr>
          <w:jc w:val="center"/>
        </w:trPr>
        <w:tc>
          <w:tcPr>
            <w:tcW w:w="2122" w:type="dxa"/>
          </w:tcPr>
          <w:p w14:paraId="48153BDF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 0-10/ &gt;40</w:t>
            </w:r>
          </w:p>
        </w:tc>
        <w:tc>
          <w:tcPr>
            <w:tcW w:w="992" w:type="dxa"/>
          </w:tcPr>
          <w:p w14:paraId="71A6A277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8" w:type="dxa"/>
          </w:tcPr>
          <w:p w14:paraId="20B3A1DF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86" w:type="dxa"/>
          </w:tcPr>
          <w:p w14:paraId="2655BE8E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3" w:type="dxa"/>
          </w:tcPr>
          <w:p w14:paraId="427C1F8F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2" w:type="dxa"/>
          </w:tcPr>
          <w:p w14:paraId="2ED37FDA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02DC8BF1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61F14370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</w:tr>
      <w:tr w:rsidR="00B00880" w14:paraId="1A70ED9D" w14:textId="77777777" w:rsidTr="008A53D1">
        <w:trPr>
          <w:jc w:val="center"/>
        </w:trPr>
        <w:tc>
          <w:tcPr>
            <w:tcW w:w="2122" w:type="dxa"/>
          </w:tcPr>
          <w:p w14:paraId="5E6526BD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10-20/ &gt;20-30</w:t>
            </w:r>
          </w:p>
        </w:tc>
        <w:tc>
          <w:tcPr>
            <w:tcW w:w="992" w:type="dxa"/>
          </w:tcPr>
          <w:p w14:paraId="698C19F8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8" w:type="dxa"/>
          </w:tcPr>
          <w:p w14:paraId="3ECD1BDB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86" w:type="dxa"/>
          </w:tcPr>
          <w:p w14:paraId="5DB27573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3" w:type="dxa"/>
          </w:tcPr>
          <w:p w14:paraId="2250B544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0D46A82E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6AAEA235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4891BF9E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</w:tr>
      <w:tr w:rsidR="00B00880" w14:paraId="3CCCAE5E" w14:textId="77777777" w:rsidTr="008A53D1">
        <w:trPr>
          <w:jc w:val="center"/>
        </w:trPr>
        <w:tc>
          <w:tcPr>
            <w:tcW w:w="2122" w:type="dxa"/>
          </w:tcPr>
          <w:p w14:paraId="79585202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10-20/ &gt;30-40</w:t>
            </w:r>
          </w:p>
        </w:tc>
        <w:tc>
          <w:tcPr>
            <w:tcW w:w="992" w:type="dxa"/>
          </w:tcPr>
          <w:p w14:paraId="4C4F1CD9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8" w:type="dxa"/>
          </w:tcPr>
          <w:p w14:paraId="12129012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86" w:type="dxa"/>
          </w:tcPr>
          <w:p w14:paraId="6D2DB0D8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3" w:type="dxa"/>
          </w:tcPr>
          <w:p w14:paraId="0CE6320D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761ADFA1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00022B90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2" w:type="dxa"/>
          </w:tcPr>
          <w:p w14:paraId="6E4DE164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</w:tr>
      <w:tr w:rsidR="00B00880" w14:paraId="27A69FA5" w14:textId="77777777" w:rsidTr="008A53D1">
        <w:trPr>
          <w:jc w:val="center"/>
        </w:trPr>
        <w:tc>
          <w:tcPr>
            <w:tcW w:w="2122" w:type="dxa"/>
          </w:tcPr>
          <w:p w14:paraId="134A294A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10-20/ &gt;40</w:t>
            </w:r>
          </w:p>
        </w:tc>
        <w:tc>
          <w:tcPr>
            <w:tcW w:w="992" w:type="dxa"/>
          </w:tcPr>
          <w:p w14:paraId="1F1EA6E5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98" w:type="dxa"/>
          </w:tcPr>
          <w:p w14:paraId="75F55CB4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sym w:font="Wingdings" w:char="F0FC"/>
            </w:r>
          </w:p>
        </w:tc>
        <w:tc>
          <w:tcPr>
            <w:tcW w:w="986" w:type="dxa"/>
          </w:tcPr>
          <w:p w14:paraId="60F26A76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3" w:type="dxa"/>
          </w:tcPr>
          <w:p w14:paraId="4EEB217C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2D706C1D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4CF054C0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3AF016C7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</w:tr>
      <w:tr w:rsidR="00B00880" w14:paraId="64DE6533" w14:textId="77777777" w:rsidTr="008A53D1">
        <w:trPr>
          <w:jc w:val="center"/>
        </w:trPr>
        <w:tc>
          <w:tcPr>
            <w:tcW w:w="2122" w:type="dxa"/>
          </w:tcPr>
          <w:p w14:paraId="3E473E21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20-30/ &gt;30-40</w:t>
            </w:r>
          </w:p>
        </w:tc>
        <w:tc>
          <w:tcPr>
            <w:tcW w:w="992" w:type="dxa"/>
          </w:tcPr>
          <w:p w14:paraId="4E2752E0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8" w:type="dxa"/>
          </w:tcPr>
          <w:p w14:paraId="55A341E0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86" w:type="dxa"/>
          </w:tcPr>
          <w:p w14:paraId="73231ACB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3" w:type="dxa"/>
          </w:tcPr>
          <w:p w14:paraId="24C7D795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21A63018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7F8FCEB3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4AF99BE4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</w:tr>
      <w:tr w:rsidR="00B00880" w14:paraId="297D75F0" w14:textId="77777777" w:rsidTr="008A53D1">
        <w:trPr>
          <w:jc w:val="center"/>
        </w:trPr>
        <w:tc>
          <w:tcPr>
            <w:tcW w:w="2122" w:type="dxa"/>
          </w:tcPr>
          <w:p w14:paraId="42DD3A88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20-30/ &gt;40</w:t>
            </w:r>
          </w:p>
        </w:tc>
        <w:tc>
          <w:tcPr>
            <w:tcW w:w="992" w:type="dxa"/>
          </w:tcPr>
          <w:p w14:paraId="3C1B478D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8" w:type="dxa"/>
          </w:tcPr>
          <w:p w14:paraId="7D94C562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86" w:type="dxa"/>
          </w:tcPr>
          <w:p w14:paraId="4F6546A6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3" w:type="dxa"/>
          </w:tcPr>
          <w:p w14:paraId="7B54267E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6655A7F5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7F194954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081F07DE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</w:tr>
      <w:tr w:rsidR="00B00880" w14:paraId="5E09F5E0" w14:textId="77777777" w:rsidTr="008A53D1">
        <w:trPr>
          <w:jc w:val="center"/>
        </w:trPr>
        <w:tc>
          <w:tcPr>
            <w:tcW w:w="2122" w:type="dxa"/>
          </w:tcPr>
          <w:p w14:paraId="4D224B0F" w14:textId="77777777" w:rsidR="00B00880" w:rsidRPr="009500E3" w:rsidRDefault="00B00880" w:rsidP="008A53D1">
            <w:pPr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&gt;30-40/ &gt;40</w:t>
            </w:r>
          </w:p>
        </w:tc>
        <w:tc>
          <w:tcPr>
            <w:tcW w:w="992" w:type="dxa"/>
          </w:tcPr>
          <w:p w14:paraId="37A6543E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8" w:type="dxa"/>
          </w:tcPr>
          <w:p w14:paraId="02FAA78B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86" w:type="dxa"/>
          </w:tcPr>
          <w:p w14:paraId="64FA2AE1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3" w:type="dxa"/>
          </w:tcPr>
          <w:p w14:paraId="6C4BDA19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34FAD231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155E64DD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  <w:tc>
          <w:tcPr>
            <w:tcW w:w="992" w:type="dxa"/>
          </w:tcPr>
          <w:p w14:paraId="61503B90" w14:textId="77777777" w:rsidR="00B00880" w:rsidRPr="009500E3" w:rsidRDefault="00B00880" w:rsidP="008A53D1">
            <w:pPr>
              <w:jc w:val="center"/>
              <w:rPr>
                <w:rFonts w:ascii="Times" w:hAnsi="Times"/>
                <w:sz w:val="22"/>
                <w:szCs w:val="22"/>
                <w:lang w:bidi="th-TH"/>
              </w:rPr>
            </w:pPr>
            <w:r w:rsidRPr="009500E3">
              <w:rPr>
                <w:rFonts w:ascii="Times" w:hAnsi="Times"/>
                <w:sz w:val="22"/>
                <w:szCs w:val="22"/>
                <w:lang w:bidi="th-TH"/>
              </w:rPr>
              <w:t>X</w:t>
            </w:r>
          </w:p>
        </w:tc>
      </w:tr>
    </w:tbl>
    <w:p w14:paraId="3F2A882A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  <w:r>
        <w:rPr>
          <w:rFonts w:ascii="Times" w:eastAsiaTheme="minorHAnsi" w:hAnsi="Times" w:cs="Times New Roman"/>
          <w:color w:val="000000" w:themeColor="text1"/>
        </w:rPr>
        <w:t xml:space="preserve">- </w:t>
      </w:r>
      <w:r w:rsidRPr="009500E3">
        <w:rPr>
          <w:rFonts w:ascii="Times" w:hAnsi="Times"/>
          <w:sz w:val="22"/>
          <w:szCs w:val="22"/>
          <w:lang w:bidi="th-TH"/>
        </w:rPr>
        <w:sym w:font="Wingdings" w:char="F0FC"/>
      </w:r>
      <w:r>
        <w:rPr>
          <w:rFonts w:ascii="Times" w:hAnsi="Times"/>
          <w:sz w:val="22"/>
          <w:szCs w:val="22"/>
          <w:lang w:bidi="th-TH"/>
        </w:rPr>
        <w:t xml:space="preserve"> Significant difference</w:t>
      </w:r>
    </w:p>
    <w:p w14:paraId="5DB67B6A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  <w:r>
        <w:rPr>
          <w:rFonts w:ascii="Times" w:hAnsi="Times"/>
          <w:sz w:val="22"/>
          <w:szCs w:val="22"/>
          <w:lang w:bidi="th-TH"/>
        </w:rPr>
        <w:t>- X Non-significant difference</w:t>
      </w:r>
    </w:p>
    <w:p w14:paraId="7E42EACD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3CA96846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6836A5C5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1382549B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09F47037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0181A069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64F398FC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7040E844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051B7384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092B3758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59F6DAC6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6E33B36C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507719BD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042349E5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58D68EB0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3A2CCE21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63EC99CF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06D58187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47D6DE07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19107F0C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28E6B44C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359F7F48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42E2C56C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10BC9907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2E475E63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02FCC254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p w14:paraId="35B7B322" w14:textId="77777777" w:rsidR="00B00880" w:rsidRDefault="00B00880" w:rsidP="00B00880">
      <w:pPr>
        <w:rPr>
          <w:rFonts w:ascii="Times" w:hAnsi="Times"/>
          <w:sz w:val="22"/>
          <w:szCs w:val="22"/>
          <w:lang w:bidi="th-TH"/>
        </w:rPr>
      </w:pPr>
    </w:p>
    <w:sectPr w:rsidR="00B00880" w:rsidSect="003D24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bordersDoNotSurroundHeader/>
  <w:bordersDoNotSurroundFooter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880"/>
    <w:rsid w:val="00030307"/>
    <w:rsid w:val="00066114"/>
    <w:rsid w:val="00070500"/>
    <w:rsid w:val="000C1B58"/>
    <w:rsid w:val="000F65B0"/>
    <w:rsid w:val="00136FE3"/>
    <w:rsid w:val="00154025"/>
    <w:rsid w:val="001540AD"/>
    <w:rsid w:val="001678A6"/>
    <w:rsid w:val="001B526D"/>
    <w:rsid w:val="001B7B3A"/>
    <w:rsid w:val="001D7CA7"/>
    <w:rsid w:val="001E6E88"/>
    <w:rsid w:val="002014BF"/>
    <w:rsid w:val="00210B3E"/>
    <w:rsid w:val="002729EB"/>
    <w:rsid w:val="00282644"/>
    <w:rsid w:val="002829AF"/>
    <w:rsid w:val="002D226D"/>
    <w:rsid w:val="00300DC9"/>
    <w:rsid w:val="00323E9D"/>
    <w:rsid w:val="0033182F"/>
    <w:rsid w:val="00353FF9"/>
    <w:rsid w:val="00373674"/>
    <w:rsid w:val="00380E39"/>
    <w:rsid w:val="00397C34"/>
    <w:rsid w:val="003B3F5E"/>
    <w:rsid w:val="003D15D7"/>
    <w:rsid w:val="003D24A8"/>
    <w:rsid w:val="003E2E6A"/>
    <w:rsid w:val="003E44C3"/>
    <w:rsid w:val="004038C6"/>
    <w:rsid w:val="0041067D"/>
    <w:rsid w:val="00416A1F"/>
    <w:rsid w:val="00421306"/>
    <w:rsid w:val="004278E9"/>
    <w:rsid w:val="004313A4"/>
    <w:rsid w:val="00432DD7"/>
    <w:rsid w:val="00447861"/>
    <w:rsid w:val="004C1DE2"/>
    <w:rsid w:val="004E7ED2"/>
    <w:rsid w:val="00595378"/>
    <w:rsid w:val="005E0128"/>
    <w:rsid w:val="00620347"/>
    <w:rsid w:val="00643404"/>
    <w:rsid w:val="0064538B"/>
    <w:rsid w:val="00646F07"/>
    <w:rsid w:val="00647CFB"/>
    <w:rsid w:val="006D68C4"/>
    <w:rsid w:val="006D6A07"/>
    <w:rsid w:val="006F1058"/>
    <w:rsid w:val="006F63EA"/>
    <w:rsid w:val="0070750D"/>
    <w:rsid w:val="00717085"/>
    <w:rsid w:val="007256B2"/>
    <w:rsid w:val="00725D08"/>
    <w:rsid w:val="00763183"/>
    <w:rsid w:val="007C2970"/>
    <w:rsid w:val="007D7F78"/>
    <w:rsid w:val="00843231"/>
    <w:rsid w:val="00853D1A"/>
    <w:rsid w:val="00865683"/>
    <w:rsid w:val="00871D2C"/>
    <w:rsid w:val="00873D73"/>
    <w:rsid w:val="008A53D1"/>
    <w:rsid w:val="008F28D7"/>
    <w:rsid w:val="00911263"/>
    <w:rsid w:val="00913B8A"/>
    <w:rsid w:val="00925DE3"/>
    <w:rsid w:val="00927655"/>
    <w:rsid w:val="009374CB"/>
    <w:rsid w:val="00947B56"/>
    <w:rsid w:val="00953270"/>
    <w:rsid w:val="00964059"/>
    <w:rsid w:val="00966530"/>
    <w:rsid w:val="0097215E"/>
    <w:rsid w:val="009752C1"/>
    <w:rsid w:val="009D6BF7"/>
    <w:rsid w:val="009F1F24"/>
    <w:rsid w:val="009F3CA3"/>
    <w:rsid w:val="00A016BE"/>
    <w:rsid w:val="00A25692"/>
    <w:rsid w:val="00A60F2C"/>
    <w:rsid w:val="00A62A23"/>
    <w:rsid w:val="00A70257"/>
    <w:rsid w:val="00A7703A"/>
    <w:rsid w:val="00AB4781"/>
    <w:rsid w:val="00AB5B95"/>
    <w:rsid w:val="00AB7E05"/>
    <w:rsid w:val="00AE2840"/>
    <w:rsid w:val="00AE4AE5"/>
    <w:rsid w:val="00B00880"/>
    <w:rsid w:val="00B02FA6"/>
    <w:rsid w:val="00B02FAB"/>
    <w:rsid w:val="00B36EF5"/>
    <w:rsid w:val="00B36F1D"/>
    <w:rsid w:val="00B6798F"/>
    <w:rsid w:val="00B75FF4"/>
    <w:rsid w:val="00B76123"/>
    <w:rsid w:val="00BB782B"/>
    <w:rsid w:val="00BD24BC"/>
    <w:rsid w:val="00BD68BD"/>
    <w:rsid w:val="00BE637E"/>
    <w:rsid w:val="00C05351"/>
    <w:rsid w:val="00C161FA"/>
    <w:rsid w:val="00C2746E"/>
    <w:rsid w:val="00C55E9F"/>
    <w:rsid w:val="00C850D9"/>
    <w:rsid w:val="00C86DD6"/>
    <w:rsid w:val="00CD0F73"/>
    <w:rsid w:val="00CD4F47"/>
    <w:rsid w:val="00D24727"/>
    <w:rsid w:val="00D37222"/>
    <w:rsid w:val="00D37CD1"/>
    <w:rsid w:val="00DC6A1E"/>
    <w:rsid w:val="00DD211C"/>
    <w:rsid w:val="00DE303F"/>
    <w:rsid w:val="00DE376C"/>
    <w:rsid w:val="00E063E2"/>
    <w:rsid w:val="00E14037"/>
    <w:rsid w:val="00E22DA4"/>
    <w:rsid w:val="00E23041"/>
    <w:rsid w:val="00E32F7D"/>
    <w:rsid w:val="00E3393C"/>
    <w:rsid w:val="00E533CC"/>
    <w:rsid w:val="00E9383A"/>
    <w:rsid w:val="00E975EC"/>
    <w:rsid w:val="00EC03D3"/>
    <w:rsid w:val="00ED5D21"/>
    <w:rsid w:val="00EE30E6"/>
    <w:rsid w:val="00EE3D38"/>
    <w:rsid w:val="00F32B0F"/>
    <w:rsid w:val="00F42978"/>
    <w:rsid w:val="00F64D16"/>
    <w:rsid w:val="00F77B30"/>
    <w:rsid w:val="00F9235C"/>
    <w:rsid w:val="00FA11D5"/>
    <w:rsid w:val="00FC3D2A"/>
    <w:rsid w:val="00FD7A6C"/>
    <w:rsid w:val="00FF16D2"/>
    <w:rsid w:val="00FF2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881F961"/>
  <w15:chartTrackingRefBased/>
  <w15:docId w15:val="{F5396E5C-BAB2-2949-9DF7-4833F5AE0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0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tawee Khemwong</dc:creator>
  <cp:keywords/>
  <dc:description/>
  <cp:lastModifiedBy>宏明 小林</cp:lastModifiedBy>
  <cp:revision>4</cp:revision>
  <dcterms:created xsi:type="dcterms:W3CDTF">2019-05-15T12:40:00Z</dcterms:created>
  <dcterms:modified xsi:type="dcterms:W3CDTF">2019-05-15T12:43:00Z</dcterms:modified>
</cp:coreProperties>
</file>